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425" w:hanging="0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Multimedia Appendix 3.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 xml:space="preserve"> Characteristics of included studies on gene therapies in heart failure.</w:t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r>
    </w:p>
    <w:tbl>
      <w:tblPr>
        <w:tblW w:w="11284" w:type="dxa"/>
        <w:jc w:val="left"/>
        <w:tblInd w:w="-97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16"/>
        <w:gridCol w:w="987"/>
        <w:gridCol w:w="1001"/>
        <w:gridCol w:w="1000"/>
        <w:gridCol w:w="1000"/>
        <w:gridCol w:w="988"/>
        <w:gridCol w:w="1000"/>
        <w:gridCol w:w="1000"/>
        <w:gridCol w:w="1001"/>
        <w:gridCol w:w="987"/>
        <w:gridCol w:w="1004"/>
      </w:tblGrid>
      <w:tr>
        <w:trPr>
          <w:trHeight w:val="397" w:hRule="atLeast"/>
        </w:trPr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0279539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1082094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2346422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3409627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3360448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fill="auto" w:val="clear"/>
              </w:rPr>
              <w:t>NCT00454818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fill="auto" w:val="clear"/>
              </w:rPr>
              <w:t>NCT00787059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fill="auto" w:val="clear"/>
              </w:rPr>
              <w:t>NCT01966887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fill="auto" w:val="clear"/>
              </w:rPr>
              <w:t>NCT00534703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fill="auto" w:val="clear"/>
              </w:rPr>
              <w:t>NCT04703842</w:t>
            </w:r>
          </w:p>
        </w:tc>
      </w:tr>
      <w:tr>
        <w:trPr>
          <w:trHeight w:val="397" w:hRule="atLeast"/>
        </w:trPr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 Terminated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/2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&gt;21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8-7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8-70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8-80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56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56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both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both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both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dustry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8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8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3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21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0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3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7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6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15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2028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Change in 6-minute Walk Test From Baseline to Month 6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Exercise treadmill tim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Left ventricular end-systolic volum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CRX-100/ JVS-10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YDICAR®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XN-4001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5.hAC7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MYDICAR®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d5.hAC6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YDICAR®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ERCA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YDICAR®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-associated viral vector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5.hAC6 adenoviru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deno-associated viral vector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d5.hAC6 adenoviru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AV1-CMV-SERCA2a adenoviru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AV1/SERCA2a adenoviru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denoviru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intracoronary infusion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65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DF-1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ERCA2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100A1, SDF-1a, VEGF-A165.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ylyl cyclase type 6 (AC6)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SERCA2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adenylyl cyclase type 6 (AC6)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SERCA2a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SERCA2a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AV1/SERCA2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-escala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placebo, dose-escala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placebo</w:t>
            </w:r>
          </w:p>
        </w:tc>
      </w:tr>
      <w:tr>
        <w:trPr>
          <w:trHeight w:val="397" w:hRule="atLeast"/>
        </w:trPr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sz w:val="16"/>
                <w:szCs w:val="16"/>
                <w:shd w:fill="auto" w:val="clear"/>
              </w:rPr>
              <w:t>NA</w:t>
            </w:r>
          </w:p>
        </w:tc>
      </w:tr>
    </w:tbl>
    <w:p>
      <w:pPr>
        <w:pStyle w:val="Normal"/>
        <w:spacing w:lineRule="atLeast" w:line="100"/>
        <w:jc w:val="center"/>
        <w:rPr>
          <w:b w:val="false"/>
          <w:b w:val="false"/>
          <w:bCs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  <w:t>NA - nonavailabl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13:36:16Z</dcterms:created>
  <dc:creator/>
  <dc:description/>
  <dc:language>en-US</dc:language>
  <cp:lastModifiedBy/>
  <cp:revision>0</cp:revision>
  <dc:subject/>
  <dc:title/>
</cp:coreProperties>
</file>